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CAA89" w14:textId="77777777" w:rsidR="00D01F91" w:rsidRDefault="00D01F91" w:rsidP="00D01F91">
      <w:pPr>
        <w:rPr>
          <w:b/>
        </w:rPr>
      </w:pPr>
      <w:r w:rsidRPr="00A83FE9">
        <w:rPr>
          <w:b/>
          <w:bCs/>
        </w:rPr>
        <w:t xml:space="preserve">Supplementary File 1: </w:t>
      </w:r>
      <w:r w:rsidRPr="005B1C19">
        <w:rPr>
          <w:b/>
        </w:rPr>
        <w:t xml:space="preserve">Table </w:t>
      </w:r>
      <w:r>
        <w:rPr>
          <w:b/>
        </w:rPr>
        <w:t xml:space="preserve">showing </w:t>
      </w:r>
      <w:r w:rsidRPr="005B1C19">
        <w:rPr>
          <w:b/>
        </w:rPr>
        <w:t xml:space="preserve">summary statistics </w:t>
      </w:r>
      <w:r>
        <w:rPr>
          <w:b/>
        </w:rPr>
        <w:t>of a m</w:t>
      </w:r>
      <w:r w:rsidRPr="005B1C19">
        <w:rPr>
          <w:b/>
        </w:rPr>
        <w:t xml:space="preserve">ixed effects linear model for </w:t>
      </w:r>
      <w:proofErr w:type="spellStart"/>
      <w:r w:rsidRPr="005B1C19">
        <w:rPr>
          <w:b/>
          <w:i/>
          <w:iCs/>
        </w:rPr>
        <w:t>ptc</w:t>
      </w:r>
      <w:proofErr w:type="spellEnd"/>
      <w:r w:rsidRPr="005B1C19">
        <w:rPr>
          <w:b/>
          <w:i/>
          <w:iCs/>
        </w:rPr>
        <w:t>-lacZ</w:t>
      </w:r>
      <w:r w:rsidRPr="005B1C19">
        <w:rPr>
          <w:b/>
        </w:rPr>
        <w:t xml:space="preserve"> </w:t>
      </w:r>
      <w:r w:rsidRPr="005B1C19">
        <w:rPr>
          <w:b/>
          <w:bCs/>
          <w:i/>
          <w:iCs/>
        </w:rPr>
        <w:t>(</w:t>
      </w:r>
      <w:r w:rsidRPr="005B1C19">
        <w:rPr>
          <w:rFonts w:ascii="Symbol" w:eastAsia="Symbol" w:hAnsi="Symbol"/>
          <w:b/>
          <w:bCs/>
          <w:i/>
          <w:iCs/>
        </w:rPr>
        <w:t></w:t>
      </w:r>
      <w:r w:rsidRPr="005B1C19">
        <w:rPr>
          <w:b/>
          <w:bCs/>
          <w:i/>
          <w:iCs/>
        </w:rPr>
        <w:t>-Gal)</w:t>
      </w:r>
      <w:r w:rsidRPr="005B1C19">
        <w:rPr>
          <w:i/>
          <w:iCs/>
        </w:rPr>
        <w:t xml:space="preserve"> </w:t>
      </w:r>
      <w:r w:rsidRPr="005B1C19">
        <w:rPr>
          <w:b/>
        </w:rPr>
        <w:t>MFI as a function of Distance and Cell position (distal-proximal).</w:t>
      </w: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25"/>
        <w:gridCol w:w="1710"/>
        <w:gridCol w:w="1530"/>
      </w:tblGrid>
      <w:tr w:rsidR="00D01F91" w:rsidRPr="005B1C19" w14:paraId="131F0D92" w14:textId="77777777" w:rsidTr="00A81030">
        <w:trPr>
          <w:trHeight w:val="34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3C5B9912" w14:textId="77777777" w:rsidR="00D01F91" w:rsidRPr="005B1C19" w:rsidRDefault="00D01F91" w:rsidP="00A81030">
            <w:pPr>
              <w:spacing w:line="276" w:lineRule="auto"/>
              <w:rPr>
                <w:b/>
                <w:bCs/>
              </w:rPr>
            </w:pPr>
            <w:r w:rsidRPr="005B1C19">
              <w:rPr>
                <w:b/>
                <w:bCs/>
              </w:rPr>
              <w:t>Sourc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10C2520" w14:textId="77777777" w:rsidR="00D01F91" w:rsidRPr="005B1C19" w:rsidRDefault="00D01F91" w:rsidP="00A81030">
            <w:pPr>
              <w:spacing w:line="276" w:lineRule="auto"/>
              <w:rPr>
                <w:b/>
                <w:bCs/>
              </w:rPr>
            </w:pPr>
            <w:r w:rsidRPr="005B1C19">
              <w:rPr>
                <w:b/>
                <w:bCs/>
              </w:rPr>
              <w:t>F Ratio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9F91171" w14:textId="77777777" w:rsidR="00D01F91" w:rsidRPr="005B1C19" w:rsidRDefault="00D01F91" w:rsidP="00A81030">
            <w:pPr>
              <w:spacing w:line="276" w:lineRule="auto"/>
              <w:rPr>
                <w:b/>
                <w:bCs/>
              </w:rPr>
            </w:pPr>
            <w:r w:rsidRPr="005B1C19">
              <w:rPr>
                <w:b/>
                <w:bCs/>
              </w:rPr>
              <w:t>Prob &gt; F</w:t>
            </w:r>
          </w:p>
        </w:tc>
      </w:tr>
      <w:tr w:rsidR="00D01F91" w:rsidRPr="005B1C19" w14:paraId="6E93A270" w14:textId="77777777" w:rsidTr="00A81030">
        <w:trPr>
          <w:trHeight w:val="34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295854A2" w14:textId="77777777" w:rsidR="00D01F91" w:rsidRPr="005B1C19" w:rsidRDefault="00D01F91" w:rsidP="00A81030">
            <w:pPr>
              <w:spacing w:line="276" w:lineRule="auto"/>
            </w:pPr>
            <w:r w:rsidRPr="005B1C19">
              <w:t>Distance (</w:t>
            </w:r>
            <w:r w:rsidRPr="005B1C19">
              <w:rPr>
                <w:rFonts w:ascii="Symbol" w:eastAsia="Symbol" w:hAnsi="Symbol" w:cs="Symbol"/>
                <w:bCs/>
              </w:rPr>
              <w:t>m</w:t>
            </w:r>
            <w:r w:rsidRPr="005B1C19">
              <w:rPr>
                <w:bCs/>
              </w:rPr>
              <w:t>m</w:t>
            </w:r>
            <w:r w:rsidRPr="005B1C19">
              <w:t>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CB3A657" w14:textId="77777777" w:rsidR="00D01F91" w:rsidRPr="005B1C19" w:rsidRDefault="00D01F91" w:rsidP="00A81030">
            <w:pPr>
              <w:spacing w:line="276" w:lineRule="auto"/>
            </w:pPr>
            <w:r w:rsidRPr="005B1C19">
              <w:t>7744.90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012920" w14:textId="77777777" w:rsidR="00D01F91" w:rsidRPr="005B1C19" w:rsidRDefault="00D01F91" w:rsidP="00A81030">
            <w:pPr>
              <w:spacing w:line="276" w:lineRule="auto"/>
            </w:pPr>
            <w:r w:rsidRPr="005B1C19">
              <w:t>&lt;.0001</w:t>
            </w:r>
          </w:p>
        </w:tc>
      </w:tr>
      <w:tr w:rsidR="00D01F91" w:rsidRPr="005B1C19" w14:paraId="1B7844B6" w14:textId="77777777" w:rsidTr="00A81030">
        <w:trPr>
          <w:trHeight w:val="34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30CB9F85" w14:textId="77777777" w:rsidR="00D01F91" w:rsidRPr="005B1C19" w:rsidRDefault="00D01F91" w:rsidP="00A81030">
            <w:pPr>
              <w:spacing w:line="276" w:lineRule="auto"/>
            </w:pPr>
            <w:r w:rsidRPr="005B1C19">
              <w:t>Cell positio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EB37C79" w14:textId="77777777" w:rsidR="00D01F91" w:rsidRPr="005B1C19" w:rsidRDefault="00D01F91" w:rsidP="00A81030">
            <w:pPr>
              <w:spacing w:line="276" w:lineRule="auto"/>
            </w:pPr>
            <w:r w:rsidRPr="005B1C19">
              <w:t>2320.25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6BAE88E" w14:textId="77777777" w:rsidR="00D01F91" w:rsidRPr="005B1C19" w:rsidRDefault="00D01F91" w:rsidP="00A81030">
            <w:pPr>
              <w:spacing w:line="276" w:lineRule="auto"/>
            </w:pPr>
            <w:r w:rsidRPr="005B1C19">
              <w:t>&lt;.0001</w:t>
            </w:r>
          </w:p>
        </w:tc>
      </w:tr>
      <w:tr w:rsidR="00D01F91" w:rsidRPr="005B1C19" w14:paraId="6C53E0BF" w14:textId="77777777" w:rsidTr="00A81030">
        <w:trPr>
          <w:trHeight w:val="340"/>
        </w:trPr>
        <w:tc>
          <w:tcPr>
            <w:tcW w:w="6025" w:type="dxa"/>
            <w:shd w:val="clear" w:color="auto" w:fill="auto"/>
            <w:noWrap/>
            <w:vAlign w:val="bottom"/>
            <w:hideMark/>
          </w:tcPr>
          <w:p w14:paraId="6FF0CBA3" w14:textId="77777777" w:rsidR="00D01F91" w:rsidRPr="005B1C19" w:rsidRDefault="00D01F91" w:rsidP="00A81030">
            <w:pPr>
              <w:spacing w:line="276" w:lineRule="auto"/>
            </w:pPr>
            <w:r w:rsidRPr="005B1C19">
              <w:t>(Distance)*(Cell position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3C11E09" w14:textId="77777777" w:rsidR="00D01F91" w:rsidRPr="005B1C19" w:rsidRDefault="00D01F91" w:rsidP="00A81030">
            <w:pPr>
              <w:spacing w:line="276" w:lineRule="auto"/>
            </w:pPr>
            <w:r w:rsidRPr="005B1C19">
              <w:t>191.201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2A9EF73" w14:textId="77777777" w:rsidR="00D01F91" w:rsidRPr="005B1C19" w:rsidRDefault="00D01F91" w:rsidP="00A81030">
            <w:pPr>
              <w:spacing w:line="276" w:lineRule="auto"/>
            </w:pPr>
            <w:r w:rsidRPr="005B1C19">
              <w:t>&lt;.0001</w:t>
            </w:r>
          </w:p>
        </w:tc>
      </w:tr>
    </w:tbl>
    <w:p w14:paraId="68E1F4A6" w14:textId="77777777" w:rsidR="00D01F91" w:rsidRPr="005B1C19" w:rsidRDefault="00D01F91" w:rsidP="00D01F91">
      <w:pPr>
        <w:spacing w:line="276" w:lineRule="auto"/>
        <w:rPr>
          <w:b/>
        </w:rPr>
      </w:pPr>
    </w:p>
    <w:sectPr w:rsidR="00D01F91" w:rsidRPr="005B1C19" w:rsidSect="00D01F91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DF5EC3" w14:textId="77777777" w:rsidR="00025155" w:rsidRDefault="00D01F91" w:rsidP="00B1640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B4308F3" w14:textId="77777777" w:rsidR="00025155" w:rsidRDefault="00D01F91" w:rsidP="0009543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912818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110724" w14:textId="77777777" w:rsidR="00025155" w:rsidRDefault="00D01F91" w:rsidP="00B164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5D4BB5D6" w14:textId="77777777" w:rsidR="00025155" w:rsidRDefault="00D01F91" w:rsidP="0009543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F91"/>
    <w:rsid w:val="00D01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5594E4"/>
  <w15:chartTrackingRefBased/>
  <w15:docId w15:val="{020644B7-9631-3D41-B7C1-51E74BDEF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F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01F9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D01F91"/>
  </w:style>
  <w:style w:type="table" w:styleId="TableGrid">
    <w:name w:val="Table Grid"/>
    <w:basedOn w:val="TableNormal"/>
    <w:uiPriority w:val="59"/>
    <w:rsid w:val="00D01F91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D01F91"/>
  </w:style>
  <w:style w:type="character" w:styleId="LineNumber">
    <w:name w:val="line number"/>
    <w:basedOn w:val="DefaultParagraphFont"/>
    <w:uiPriority w:val="99"/>
    <w:semiHidden/>
    <w:unhideWhenUsed/>
    <w:rsid w:val="00D01F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s, Vilaiwan</dc:creator>
  <cp:keywords/>
  <dc:description/>
  <cp:lastModifiedBy>Fernandes, Vilaiwan</cp:lastModifiedBy>
  <cp:revision>1</cp:revision>
  <dcterms:created xsi:type="dcterms:W3CDTF">2022-08-05T17:48:00Z</dcterms:created>
  <dcterms:modified xsi:type="dcterms:W3CDTF">2022-08-05T17:53:00Z</dcterms:modified>
</cp:coreProperties>
</file>